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Supplementary Table S1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Cervical lesion type and treatment history of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the ECL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group prior to ART</w:t>
      </w:r>
      <w:bookmarkStart w:id="0" w:name="_GoBack"/>
      <w:bookmarkEnd w:id="0"/>
    </w:p>
    <w:tbl>
      <w:tblPr>
        <w:tblStyle w:val="3"/>
        <w:tblW w:w="71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4"/>
        <w:gridCol w:w="33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bottom w:val="single" w:color="auto" w:sz="12" w:space="0"/>
            </w:tcBorders>
            <w:vAlign w:val="top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tients (n=37)</w:t>
            </w:r>
          </w:p>
        </w:tc>
        <w:tc>
          <w:tcPr>
            <w:tcW w:w="3364" w:type="dxa"/>
            <w:tcBorders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mber (percentag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8" w:type="dxa"/>
            <w:gridSpan w:val="2"/>
            <w:tcBorders>
              <w:top w:val="single" w:color="auto" w:sz="12" w:space="0"/>
              <w:bottom w:val="nil"/>
            </w:tcBorders>
            <w:vAlign w:val="top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ervical lesion ty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bottom w:val="nil"/>
            </w:tcBorders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N1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16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bottom w:val="nil"/>
            </w:tcBorders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N2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29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bottom w:val="nil"/>
            </w:tcBorders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N3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 (37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bottom w:val="nil"/>
            </w:tcBorders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ncer (IA1-IB1 stage)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16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8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eatment ty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16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ization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 (56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EP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18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Partial) Trachelectomy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8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68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 since treatment or diagnosis (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12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 (45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-23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24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</w:tcBorders>
            <w:vAlign w:val="top"/>
          </w:tcPr>
          <w:p>
            <w:pPr>
              <w:spacing w:line="480" w:lineRule="auto"/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24</w:t>
            </w:r>
          </w:p>
        </w:tc>
        <w:tc>
          <w:tcPr>
            <w:tcW w:w="3364" w:type="dxa"/>
            <w:tcBorders>
              <w:top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29.7%)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C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cervical intraepithelial neoplasia;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LEE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loop electrosurgical excision procedure.</w:t>
      </w:r>
    </w:p>
    <w:p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eastAsia" w:cs="Times New Roman"/>
          <w:b/>
          <w:sz w:val="21"/>
          <w:szCs w:val="21"/>
          <w:lang w:val="en-US" w:eastAsia="zh-CN"/>
        </w:rPr>
        <w:t>Supplementary Table S2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Multivariate logistic regression results of influencing factors for pregnancy rate and LBR of patients with ECL history</w:t>
      </w:r>
    </w:p>
    <w:tbl>
      <w:tblPr>
        <w:tblStyle w:val="2"/>
        <w:tblpPr w:leftFromText="180" w:rightFromText="180" w:vertAnchor="text" w:horzAnchor="page" w:tblpX="437" w:tblpY="282"/>
        <w:tblOverlap w:val="never"/>
        <w:tblW w:w="1109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790"/>
        <w:gridCol w:w="790"/>
        <w:gridCol w:w="933"/>
        <w:gridCol w:w="850"/>
        <w:gridCol w:w="947"/>
        <w:gridCol w:w="830"/>
        <w:gridCol w:w="770"/>
        <w:gridCol w:w="910"/>
        <w:gridCol w:w="850"/>
        <w:gridCol w:w="8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ctors</w:t>
            </w:r>
          </w:p>
        </w:tc>
        <w:tc>
          <w:tcPr>
            <w:tcW w:w="4310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egnancy rate</w:t>
            </w:r>
          </w:p>
        </w:tc>
        <w:tc>
          <w:tcPr>
            <w:tcW w:w="4250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ive birth 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9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ald</w:t>
            </w:r>
          </w:p>
        </w:tc>
        <w:tc>
          <w:tcPr>
            <w:tcW w:w="79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78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94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 values</w:t>
            </w:r>
          </w:p>
        </w:tc>
        <w:tc>
          <w:tcPr>
            <w:tcW w:w="83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ald</w:t>
            </w:r>
          </w:p>
        </w:tc>
        <w:tc>
          <w:tcPr>
            <w:tcW w:w="77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7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89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90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0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pper</w:t>
            </w:r>
          </w:p>
        </w:tc>
        <w:tc>
          <w:tcPr>
            <w:tcW w:w="947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0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70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pper</w:t>
            </w:r>
          </w:p>
        </w:tc>
        <w:tc>
          <w:tcPr>
            <w:tcW w:w="890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 xml:space="preserve">Female age at cycle start </w:t>
            </w:r>
          </w:p>
        </w:tc>
        <w:tc>
          <w:tcPr>
            <w:tcW w:w="79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19</w:t>
            </w:r>
          </w:p>
        </w:tc>
        <w:tc>
          <w:tcPr>
            <w:tcW w:w="79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14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33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33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S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12</w:t>
            </w:r>
          </w:p>
        </w:tc>
        <w:tc>
          <w:tcPr>
            <w:tcW w:w="77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87</w:t>
            </w:r>
          </w:p>
        </w:tc>
        <w:tc>
          <w:tcPr>
            <w:tcW w:w="91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64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88</w:t>
            </w:r>
          </w:p>
        </w:tc>
        <w:tc>
          <w:tcPr>
            <w:tcW w:w="89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5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0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9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esion typ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9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5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eatment typ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9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5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4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ime interval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961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87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63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47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921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22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23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27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EC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early cervical lesions;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BMI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body mass index;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N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not significant.</w:t>
      </w:r>
    </w:p>
    <w:p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ote: Age and BMI were included as continuous variables; lesion type and treatment type were classified as in </w:t>
      </w:r>
      <w:r>
        <w:rPr>
          <w:rFonts w:hint="eastAsia" w:cs="Times New Roman"/>
          <w:sz w:val="21"/>
          <w:szCs w:val="21"/>
          <w:lang w:val="en-US" w:eastAsia="zh-CN"/>
        </w:rPr>
        <w:t>Supplementary Table 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time interval was coded as “1” for “&lt;12 m” and “2” for “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≥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2 m”, for logisti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 regression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3F3AAD"/>
    <w:rsid w:val="0FB745D2"/>
    <w:rsid w:val="13CA735A"/>
    <w:rsid w:val="14C661D5"/>
    <w:rsid w:val="20956FE7"/>
    <w:rsid w:val="339D5BE9"/>
    <w:rsid w:val="38F23745"/>
    <w:rsid w:val="3A774460"/>
    <w:rsid w:val="425F75B6"/>
    <w:rsid w:val="44C123DD"/>
    <w:rsid w:val="4AF34784"/>
    <w:rsid w:val="57A919D5"/>
    <w:rsid w:val="6C9D0395"/>
    <w:rsid w:val="762E38D4"/>
    <w:rsid w:val="7D09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5:42:00Z</dcterms:created>
  <dc:creator>DELL</dc:creator>
  <cp:lastModifiedBy>Qiyu Yang</cp:lastModifiedBy>
  <dcterms:modified xsi:type="dcterms:W3CDTF">2021-12-31T05:2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